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285E21" w14:textId="05876A1A" w:rsidR="00885179" w:rsidRPr="00071FC2" w:rsidRDefault="00885179" w:rsidP="003C31CE">
      <w:pPr>
        <w:pStyle w:val="Web"/>
        <w:snapToGrid w:val="0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/>
          <w:bCs/>
          <w:snapToGrid w:val="0"/>
          <w:color w:val="000000" w:themeColor="text1"/>
          <w:sz w:val="36"/>
          <w:szCs w:val="36"/>
          <w:lang w:val="en-GB"/>
        </w:rPr>
      </w:pPr>
      <w:r w:rsidRPr="00071FC2">
        <w:rPr>
          <w:rFonts w:ascii="Times New Roman" w:eastAsiaTheme="minorEastAsia" w:hAnsi="Times New Roman" w:cs="Times New Roman"/>
          <w:b/>
          <w:bCs/>
          <w:snapToGrid w:val="0"/>
          <w:color w:val="000000" w:themeColor="text1"/>
          <w:sz w:val="36"/>
          <w:szCs w:val="36"/>
          <w:lang w:val="en-GB"/>
        </w:rPr>
        <w:t xml:space="preserve">Supplementary </w:t>
      </w:r>
      <w:r>
        <w:rPr>
          <w:rFonts w:ascii="Times New Roman" w:eastAsiaTheme="minorEastAsia" w:hAnsi="Times New Roman" w:cs="Times New Roman"/>
          <w:b/>
          <w:bCs/>
          <w:snapToGrid w:val="0"/>
          <w:color w:val="000000" w:themeColor="text1"/>
          <w:sz w:val="36"/>
          <w:szCs w:val="36"/>
          <w:lang w:val="en-GB"/>
        </w:rPr>
        <w:t>m</w:t>
      </w:r>
      <w:r w:rsidRPr="00071FC2">
        <w:rPr>
          <w:rFonts w:ascii="Times New Roman" w:eastAsiaTheme="minorEastAsia" w:hAnsi="Times New Roman" w:cs="Times New Roman"/>
          <w:b/>
          <w:bCs/>
          <w:snapToGrid w:val="0"/>
          <w:color w:val="000000" w:themeColor="text1"/>
          <w:sz w:val="36"/>
          <w:szCs w:val="36"/>
          <w:lang w:val="en-GB"/>
        </w:rPr>
        <w:t>aterials</w:t>
      </w:r>
    </w:p>
    <w:p w14:paraId="2E19B665" w14:textId="45E980C2" w:rsidR="00A17241" w:rsidRPr="003C31CE" w:rsidRDefault="00A17241" w:rsidP="003C31CE">
      <w:pPr>
        <w:pStyle w:val="Web"/>
        <w:snapToGrid w:val="0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The detail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ed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contents of the questionnaire were as follows</w:t>
      </w:r>
      <w:r w:rsidR="00115B96"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.</w:t>
      </w:r>
    </w:p>
    <w:p w14:paraId="2B7706D3" w14:textId="04114CFB" w:rsidR="00115B96" w:rsidRPr="003C31CE" w:rsidRDefault="00115B96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The characteristic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s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of the participants:</w:t>
      </w:r>
    </w:p>
    <w:p w14:paraId="104DA718" w14:textId="7E8E0804" w:rsidR="00A17241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(</w:t>
      </w:r>
      <w:proofErr w:type="spellStart"/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</w:t>
      </w:r>
      <w:proofErr w:type="spellEnd"/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) age: under 30</w:t>
      </w:r>
      <w:r w:rsidR="001D5DD8"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(&lt;30)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, 30–</w:t>
      </w:r>
      <w:r w:rsidR="00AE12F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39</w:t>
      </w:r>
      <w:r w:rsidR="00AE12FE"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1D5DD8"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(30s)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, 40–</w:t>
      </w:r>
      <w:r w:rsidR="00AE12F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49</w:t>
      </w:r>
      <w:r w:rsidR="00AE12FE"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1D5DD8"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(40s)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, 50–</w:t>
      </w:r>
      <w:r w:rsidR="00AE12F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59</w:t>
      </w:r>
      <w:r w:rsidR="001D5DD8"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(50s)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, and </w:t>
      </w:r>
      <w:r w:rsidR="00AE12F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60</w:t>
      </w:r>
      <w:r w:rsidR="00AE12FE">
        <w:rPr>
          <w:rFonts w:ascii="Times New Roman" w:eastAsiaTheme="minorEastAsia" w:hAnsi="Times New Roman" w:cs="Times New Roman"/>
          <w:snapToGrid w:val="0"/>
          <w:color w:val="000000" w:themeColor="text1"/>
        </w:rPr>
        <w:t xml:space="preserve"> and </w:t>
      </w:r>
      <w:r w:rsidRPr="003C31CE">
        <w:rPr>
          <w:rFonts w:ascii="Times New Roman" w:eastAsiaTheme="minorEastAsia" w:hAnsi="Times New Roman" w:cs="Times New Roman" w:hint="eastAsia"/>
          <w:snapToGrid w:val="0"/>
          <w:color w:val="000000" w:themeColor="text1"/>
          <w:lang w:val="en-GB"/>
        </w:rPr>
        <w:t>o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ver</w:t>
      </w:r>
      <w:r w:rsidR="001D5DD8"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(</w:t>
      </w:r>
      <w:r w:rsidR="00AE12FE" w:rsidRPr="008F01D0">
        <w:rPr>
          <w:rFonts w:ascii="Times New Roman" w:hAnsi="Times New Roman" w:cs="Times New Roman"/>
          <w:bCs/>
          <w:snapToGrid w:val="0"/>
          <w:color w:val="000000" w:themeColor="text1"/>
          <w:sz w:val="20"/>
          <w:szCs w:val="20"/>
          <w:lang w:val="en-GB"/>
        </w:rPr>
        <w:t>≥</w:t>
      </w:r>
      <w:r w:rsidR="001D5DD8"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60)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;</w:t>
      </w:r>
    </w:p>
    <w:p w14:paraId="0E10006A" w14:textId="29D67D50" w:rsidR="00A17241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(ii) marital status: married or unmarried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;</w:t>
      </w:r>
    </w:p>
    <w:p w14:paraId="16EC9AEF" w14:textId="156043FF" w:rsidR="00A17241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(iii) duration of service: less than six years; 6–</w:t>
      </w:r>
      <w:r w:rsidR="00AE12FE"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1</w:t>
      </w:r>
      <w:r w:rsidR="00AE12FE">
        <w:rPr>
          <w:rFonts w:ascii="Times New Roman" w:eastAsia="SimSun" w:hAnsi="Times New Roman" w:cs="Times New Roman"/>
          <w:snapToGrid w:val="0"/>
          <w:color w:val="000000" w:themeColor="text1"/>
          <w:lang w:val="en-GB"/>
        </w:rPr>
        <w:t>0</w:t>
      </w:r>
      <w:r w:rsidR="00AE12FE"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 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years; 11–2</w:t>
      </w:r>
      <w:r w:rsidR="00AE12F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0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 years; 21–3</w:t>
      </w:r>
      <w:r w:rsidR="00AE12F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0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 years</w:t>
      </w:r>
      <w:r w:rsidR="00AE12FE" w:rsidRPr="00376B71">
        <w:rPr>
          <w:rFonts w:ascii="Times New Roman" w:hAnsi="Times New Roman" w:cs="Times New Roman"/>
          <w:snapToGrid w:val="0"/>
          <w:color w:val="000000" w:themeColor="text1"/>
          <w:lang w:val="en-GB"/>
        </w:rPr>
        <w:t>; 31–4</w:t>
      </w:r>
      <w:r w:rsidR="00AE12FE">
        <w:rPr>
          <w:rFonts w:ascii="Times New Roman" w:hAnsi="Times New Roman" w:cs="Times New Roman"/>
          <w:snapToGrid w:val="0"/>
          <w:color w:val="000000" w:themeColor="text1"/>
          <w:lang w:val="en-GB"/>
        </w:rPr>
        <w:t>0</w:t>
      </w:r>
      <w:r w:rsidR="00AE12FE" w:rsidRPr="00376B71">
        <w:rPr>
          <w:rFonts w:ascii="Times New Roman" w:hAnsi="Times New Roman" w:cs="Times New Roman"/>
          <w:snapToGrid w:val="0"/>
          <w:color w:val="000000" w:themeColor="text1"/>
          <w:lang w:val="en-GB"/>
        </w:rPr>
        <w:t> years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; and over </w:t>
      </w:r>
      <w:r w:rsidR="00AE12FE"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4</w:t>
      </w:r>
      <w:r w:rsidR="00AE12F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0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years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;</w:t>
      </w:r>
    </w:p>
    <w:p w14:paraId="0E006DB0" w14:textId="627A45A7" w:rsidR="00A17241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(iv)</w:t>
      </w:r>
      <w:r w:rsidRPr="003C31CE">
        <w:rPr>
          <w:rFonts w:ascii="Times New Roman" w:eastAsia="SimSun" w:hAnsi="Times New Roman" w:cs="Times New Roman"/>
          <w:snapToGrid w:val="0"/>
          <w:color w:val="000000" w:themeColor="text1"/>
          <w:lang w:val="en-GB"/>
        </w:rPr>
        <w:t xml:space="preserve"> 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details of duties: routine duties (administration)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fire suppression duties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rescue duties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first-aid duties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and command duties (Table 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S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1)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;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</w:p>
    <w:p w14:paraId="417CA884" w14:textId="741B5717" w:rsidR="00A17241" w:rsidRPr="003C31CE" w:rsidRDefault="00A17241" w:rsidP="00071FC2">
      <w:pPr>
        <w:pStyle w:val="Web"/>
        <w:snapToGrid w:val="0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b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b/>
          <w:snapToGrid w:val="0"/>
          <w:color w:val="000000" w:themeColor="text1"/>
          <w:lang w:val="en-GB"/>
        </w:rPr>
        <w:t xml:space="preserve">Table </w:t>
      </w:r>
      <w:r w:rsidR="003C31CE">
        <w:rPr>
          <w:rFonts w:ascii="Times New Roman" w:eastAsiaTheme="minorEastAsia" w:hAnsi="Times New Roman" w:cs="Times New Roman"/>
          <w:b/>
          <w:snapToGrid w:val="0"/>
          <w:color w:val="000000" w:themeColor="text1"/>
          <w:lang w:val="en-GB"/>
        </w:rPr>
        <w:t>S</w:t>
      </w:r>
      <w:r w:rsidRPr="003C31CE">
        <w:rPr>
          <w:rFonts w:ascii="Times New Roman" w:eastAsiaTheme="minorEastAsia" w:hAnsi="Times New Roman" w:cs="Times New Roman"/>
          <w:b/>
          <w:snapToGrid w:val="0"/>
          <w:color w:val="000000" w:themeColor="text1"/>
          <w:lang w:val="en-GB"/>
        </w:rPr>
        <w:t>1. Details of Tasks.</w:t>
      </w:r>
    </w:p>
    <w:tbl>
      <w:tblPr>
        <w:tblStyle w:val="a3"/>
        <w:tblW w:w="8736" w:type="dxa"/>
        <w:tblLook w:val="04A0" w:firstRow="1" w:lastRow="0" w:firstColumn="1" w:lastColumn="0" w:noHBand="0" w:noVBand="1"/>
      </w:tblPr>
      <w:tblGrid>
        <w:gridCol w:w="1980"/>
        <w:gridCol w:w="6503"/>
        <w:gridCol w:w="253"/>
      </w:tblGrid>
      <w:tr w:rsidR="00A17241" w:rsidRPr="003C31CE" w14:paraId="1AF396DD" w14:textId="77777777" w:rsidTr="004A70EA">
        <w:trPr>
          <w:trHeight w:val="336"/>
        </w:trPr>
        <w:tc>
          <w:tcPr>
            <w:tcW w:w="1980" w:type="dxa"/>
            <w:tcBorders>
              <w:right w:val="single" w:sz="4" w:space="0" w:color="auto"/>
            </w:tcBorders>
          </w:tcPr>
          <w:p w14:paraId="6659B6E7" w14:textId="77777777" w:rsidR="00A17241" w:rsidRPr="003C31CE" w:rsidRDefault="00A17241" w:rsidP="003C31CE">
            <w:pPr>
              <w:pStyle w:val="Web"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eastAsia="ＭＳ 明朝" w:hAnsi="Times New Roman" w:cs="Times New Roman"/>
                <w:b/>
                <w:snapToGrid w:val="0"/>
                <w:color w:val="000000" w:themeColor="text1"/>
                <w:sz w:val="22"/>
                <w:szCs w:val="22"/>
                <w:lang w:val="en-GB"/>
              </w:rPr>
            </w:pPr>
            <w:r w:rsidRPr="003C31CE">
              <w:rPr>
                <w:rFonts w:ascii="Times New Roman" w:eastAsia="ＭＳ 明朝" w:hAnsi="Times New Roman" w:cs="Times New Roman"/>
                <w:b/>
                <w:snapToGrid w:val="0"/>
                <w:color w:val="000000" w:themeColor="text1"/>
                <w:sz w:val="22"/>
                <w:szCs w:val="22"/>
                <w:lang w:val="en-GB"/>
              </w:rPr>
              <w:t>Name of task</w:t>
            </w:r>
          </w:p>
        </w:tc>
        <w:tc>
          <w:tcPr>
            <w:tcW w:w="6503" w:type="dxa"/>
            <w:tcBorders>
              <w:right w:val="single" w:sz="4" w:space="0" w:color="auto"/>
            </w:tcBorders>
          </w:tcPr>
          <w:p w14:paraId="1ACAABCA" w14:textId="77777777" w:rsidR="00A17241" w:rsidRPr="003C31CE" w:rsidRDefault="00A17241" w:rsidP="003C31CE">
            <w:pPr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snapToGrid w:val="0"/>
                <w:color w:val="000000" w:themeColor="text1"/>
                <w:kern w:val="0"/>
                <w:sz w:val="22"/>
                <w:lang w:val="en-GB"/>
              </w:rPr>
            </w:pPr>
            <w:r w:rsidRPr="003C31CE">
              <w:rPr>
                <w:rFonts w:ascii="Times New Roman" w:eastAsia="ＭＳ 明朝" w:hAnsi="Times New Roman" w:cs="Times New Roman"/>
                <w:b/>
                <w:snapToGrid w:val="0"/>
                <w:color w:val="000000" w:themeColor="text1"/>
                <w:kern w:val="0"/>
                <w:sz w:val="22"/>
                <w:lang w:val="en-GB"/>
              </w:rPr>
              <w:t>Details</w:t>
            </w:r>
          </w:p>
        </w:tc>
        <w:tc>
          <w:tcPr>
            <w:tcW w:w="25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2D1F20" w14:textId="77777777" w:rsidR="00A17241" w:rsidRPr="003C31CE" w:rsidRDefault="00A17241" w:rsidP="003C31CE">
            <w:pPr>
              <w:widowControl/>
              <w:snapToGrid w:val="0"/>
              <w:spacing w:line="480" w:lineRule="auto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kern w:val="0"/>
                <w:sz w:val="22"/>
                <w:lang w:val="en-GB"/>
              </w:rPr>
            </w:pPr>
          </w:p>
          <w:p w14:paraId="1A0FF80D" w14:textId="77777777" w:rsidR="00A17241" w:rsidRPr="003C31CE" w:rsidRDefault="00A17241" w:rsidP="003C31CE">
            <w:pPr>
              <w:widowControl/>
              <w:snapToGrid w:val="0"/>
              <w:spacing w:line="480" w:lineRule="auto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kern w:val="0"/>
                <w:sz w:val="22"/>
                <w:lang w:val="en-GB"/>
              </w:rPr>
            </w:pPr>
          </w:p>
          <w:p w14:paraId="71ABD413" w14:textId="77777777" w:rsidR="00A17241" w:rsidRPr="003C31CE" w:rsidRDefault="00A17241" w:rsidP="003C31CE">
            <w:pPr>
              <w:widowControl/>
              <w:snapToGrid w:val="0"/>
              <w:spacing w:line="480" w:lineRule="auto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kern w:val="0"/>
                <w:sz w:val="22"/>
                <w:lang w:val="en-GB"/>
              </w:rPr>
            </w:pPr>
          </w:p>
          <w:p w14:paraId="67F3D66F" w14:textId="77777777" w:rsidR="00A17241" w:rsidRPr="003C31CE" w:rsidRDefault="00A17241" w:rsidP="003C31CE">
            <w:pPr>
              <w:widowControl/>
              <w:snapToGrid w:val="0"/>
              <w:spacing w:line="480" w:lineRule="auto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kern w:val="0"/>
                <w:sz w:val="22"/>
                <w:lang w:val="en-GB"/>
              </w:rPr>
            </w:pPr>
          </w:p>
          <w:p w14:paraId="10765225" w14:textId="77777777" w:rsidR="00A17241" w:rsidRPr="003C31CE" w:rsidRDefault="00A17241" w:rsidP="003C31CE">
            <w:pPr>
              <w:widowControl/>
              <w:snapToGrid w:val="0"/>
              <w:spacing w:line="480" w:lineRule="auto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kern w:val="0"/>
                <w:sz w:val="22"/>
                <w:lang w:val="en-GB"/>
              </w:rPr>
            </w:pPr>
          </w:p>
          <w:p w14:paraId="263A058C" w14:textId="77777777" w:rsidR="00A17241" w:rsidRPr="003C31CE" w:rsidRDefault="00A17241" w:rsidP="003C31CE">
            <w:pPr>
              <w:pStyle w:val="Web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17241" w:rsidRPr="003C31CE" w14:paraId="606307C6" w14:textId="77777777" w:rsidTr="004A70EA">
        <w:trPr>
          <w:trHeight w:val="369"/>
        </w:trPr>
        <w:tc>
          <w:tcPr>
            <w:tcW w:w="1980" w:type="dxa"/>
            <w:tcBorders>
              <w:right w:val="single" w:sz="4" w:space="0" w:color="auto"/>
            </w:tcBorders>
          </w:tcPr>
          <w:p w14:paraId="0DEF6F4F" w14:textId="77777777" w:rsidR="00A17241" w:rsidRPr="003C31CE" w:rsidRDefault="00A17241" w:rsidP="003C31CE">
            <w:pPr>
              <w:pStyle w:val="Web"/>
              <w:snapToGrid w:val="0"/>
              <w:spacing w:before="0" w:beforeAutospacing="0" w:after="0" w:afterAutospacing="0" w:line="480" w:lineRule="auto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 w:val="22"/>
                <w:szCs w:val="22"/>
                <w:lang w:val="en-GB"/>
              </w:rPr>
            </w:pPr>
            <w:r w:rsidRPr="003C31C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 w:val="22"/>
                <w:szCs w:val="22"/>
                <w:lang w:val="en-GB"/>
              </w:rPr>
              <w:t>Fire suppression</w:t>
            </w:r>
          </w:p>
        </w:tc>
        <w:tc>
          <w:tcPr>
            <w:tcW w:w="6503" w:type="dxa"/>
            <w:tcBorders>
              <w:right w:val="single" w:sz="4" w:space="0" w:color="auto"/>
            </w:tcBorders>
          </w:tcPr>
          <w:p w14:paraId="358DE711" w14:textId="77777777" w:rsidR="00A17241" w:rsidRPr="003C31CE" w:rsidRDefault="00A17241" w:rsidP="003C31CE">
            <w:pPr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kern w:val="0"/>
                <w:sz w:val="22"/>
                <w:lang w:val="en-GB"/>
              </w:rPr>
            </w:pPr>
            <w:r w:rsidRPr="003C31C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kern w:val="0"/>
                <w:sz w:val="22"/>
                <w:lang w:val="en-GB"/>
              </w:rPr>
              <w:t>Responding to fires, floods, earthquakes, and other disasters.</w:t>
            </w:r>
          </w:p>
        </w:tc>
        <w:tc>
          <w:tcPr>
            <w:tcW w:w="253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FE647F3" w14:textId="77777777" w:rsidR="00A17241" w:rsidRPr="003C31CE" w:rsidRDefault="00A17241" w:rsidP="003C31CE">
            <w:pPr>
              <w:widowControl/>
              <w:snapToGrid w:val="0"/>
              <w:spacing w:line="480" w:lineRule="auto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kern w:val="0"/>
                <w:sz w:val="22"/>
                <w:lang w:val="en-GB"/>
              </w:rPr>
            </w:pPr>
          </w:p>
        </w:tc>
      </w:tr>
      <w:tr w:rsidR="00A17241" w:rsidRPr="003C31CE" w14:paraId="65764607" w14:textId="77777777" w:rsidTr="004A70EA">
        <w:trPr>
          <w:trHeight w:val="435"/>
        </w:trPr>
        <w:tc>
          <w:tcPr>
            <w:tcW w:w="1980" w:type="dxa"/>
            <w:tcBorders>
              <w:right w:val="single" w:sz="4" w:space="0" w:color="auto"/>
            </w:tcBorders>
          </w:tcPr>
          <w:p w14:paraId="522E103E" w14:textId="77777777" w:rsidR="00A17241" w:rsidRPr="003C31CE" w:rsidRDefault="00A17241" w:rsidP="003C31CE">
            <w:pPr>
              <w:pStyle w:val="Web"/>
              <w:snapToGrid w:val="0"/>
              <w:spacing w:before="0" w:beforeAutospacing="0" w:after="0" w:afterAutospacing="0" w:line="480" w:lineRule="auto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 w:val="22"/>
                <w:szCs w:val="22"/>
                <w:lang w:val="en-GB"/>
              </w:rPr>
            </w:pPr>
            <w:r w:rsidRPr="003C31C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 w:val="22"/>
                <w:szCs w:val="22"/>
                <w:lang w:val="en-GB"/>
              </w:rPr>
              <w:t>First aid</w:t>
            </w:r>
          </w:p>
        </w:tc>
        <w:tc>
          <w:tcPr>
            <w:tcW w:w="6503" w:type="dxa"/>
            <w:tcBorders>
              <w:right w:val="single" w:sz="4" w:space="0" w:color="auto"/>
            </w:tcBorders>
          </w:tcPr>
          <w:p w14:paraId="4C320825" w14:textId="77777777" w:rsidR="00A17241" w:rsidRPr="003C31CE" w:rsidRDefault="00A17241" w:rsidP="003C31CE">
            <w:pPr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kern w:val="0"/>
                <w:sz w:val="22"/>
                <w:lang w:val="en-GB"/>
              </w:rPr>
            </w:pPr>
            <w:r w:rsidRPr="003C31C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kern w:val="0"/>
                <w:sz w:val="22"/>
                <w:lang w:val="en-GB"/>
              </w:rPr>
              <w:t>Treating injured people at the disaster site and transporting them to hospital.</w:t>
            </w:r>
          </w:p>
        </w:tc>
        <w:tc>
          <w:tcPr>
            <w:tcW w:w="253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66F4351" w14:textId="77777777" w:rsidR="00A17241" w:rsidRPr="003C31CE" w:rsidRDefault="00A17241" w:rsidP="003C31CE">
            <w:pPr>
              <w:widowControl/>
              <w:snapToGrid w:val="0"/>
              <w:spacing w:line="480" w:lineRule="auto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kern w:val="0"/>
                <w:sz w:val="22"/>
                <w:lang w:val="en-GB"/>
              </w:rPr>
            </w:pPr>
          </w:p>
        </w:tc>
      </w:tr>
      <w:tr w:rsidR="00A17241" w:rsidRPr="003C31CE" w14:paraId="30F69E1B" w14:textId="77777777" w:rsidTr="004A70EA">
        <w:trPr>
          <w:trHeight w:val="396"/>
        </w:trPr>
        <w:tc>
          <w:tcPr>
            <w:tcW w:w="1980" w:type="dxa"/>
            <w:tcBorders>
              <w:right w:val="single" w:sz="4" w:space="0" w:color="auto"/>
            </w:tcBorders>
          </w:tcPr>
          <w:p w14:paraId="05695EF3" w14:textId="77777777" w:rsidR="00A17241" w:rsidRPr="003C31CE" w:rsidRDefault="00A17241" w:rsidP="003C31CE">
            <w:pPr>
              <w:pStyle w:val="Web"/>
              <w:snapToGrid w:val="0"/>
              <w:spacing w:before="0" w:beforeAutospacing="0" w:after="0" w:afterAutospacing="0" w:line="480" w:lineRule="auto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 w:val="22"/>
                <w:szCs w:val="22"/>
                <w:lang w:val="en-GB"/>
              </w:rPr>
            </w:pPr>
            <w:r w:rsidRPr="003C31C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 w:val="22"/>
                <w:szCs w:val="22"/>
                <w:lang w:val="en-GB"/>
              </w:rPr>
              <w:t>Rescue</w:t>
            </w:r>
          </w:p>
        </w:tc>
        <w:tc>
          <w:tcPr>
            <w:tcW w:w="6503" w:type="dxa"/>
            <w:tcBorders>
              <w:right w:val="single" w:sz="4" w:space="0" w:color="auto"/>
            </w:tcBorders>
          </w:tcPr>
          <w:p w14:paraId="366C530A" w14:textId="77777777" w:rsidR="00A17241" w:rsidRPr="003C31CE" w:rsidRDefault="00A17241" w:rsidP="003C31CE">
            <w:pPr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kern w:val="0"/>
                <w:sz w:val="22"/>
                <w:lang w:val="en-GB"/>
              </w:rPr>
            </w:pPr>
            <w:r w:rsidRPr="003C31C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kern w:val="0"/>
                <w:sz w:val="22"/>
                <w:lang w:val="en-GB"/>
              </w:rPr>
              <w:t>Rescuing people at the disaster site.</w:t>
            </w:r>
          </w:p>
        </w:tc>
        <w:tc>
          <w:tcPr>
            <w:tcW w:w="253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4BA7A66" w14:textId="77777777" w:rsidR="00A17241" w:rsidRPr="003C31CE" w:rsidRDefault="00A17241" w:rsidP="003C31CE">
            <w:pPr>
              <w:widowControl/>
              <w:snapToGrid w:val="0"/>
              <w:spacing w:line="480" w:lineRule="auto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kern w:val="0"/>
                <w:sz w:val="22"/>
                <w:lang w:val="en-GB"/>
              </w:rPr>
            </w:pPr>
          </w:p>
        </w:tc>
      </w:tr>
      <w:tr w:rsidR="00A17241" w:rsidRPr="003C31CE" w14:paraId="0A8CF432" w14:textId="77777777" w:rsidTr="004A70EA">
        <w:trPr>
          <w:trHeight w:val="415"/>
        </w:trPr>
        <w:tc>
          <w:tcPr>
            <w:tcW w:w="1980" w:type="dxa"/>
            <w:tcBorders>
              <w:right w:val="single" w:sz="4" w:space="0" w:color="auto"/>
            </w:tcBorders>
          </w:tcPr>
          <w:p w14:paraId="001C3FD0" w14:textId="77777777" w:rsidR="00A17241" w:rsidRPr="003C31CE" w:rsidRDefault="00DB610A" w:rsidP="003C31CE">
            <w:pPr>
              <w:pStyle w:val="Web"/>
              <w:snapToGrid w:val="0"/>
              <w:spacing w:before="0" w:beforeAutospacing="0" w:after="0" w:afterAutospacing="0" w:line="480" w:lineRule="auto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 w:val="22"/>
                <w:szCs w:val="22"/>
                <w:lang w:val="en-GB"/>
              </w:rPr>
            </w:pPr>
            <w:r w:rsidRPr="003C31C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 w:val="22"/>
                <w:szCs w:val="22"/>
                <w:lang w:val="en-GB"/>
              </w:rPr>
              <w:t>C</w:t>
            </w:r>
            <w:r w:rsidR="008B1E85" w:rsidRPr="003C31C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 w:val="22"/>
                <w:szCs w:val="22"/>
                <w:lang w:val="en-GB"/>
              </w:rPr>
              <w:t>ommunication</w:t>
            </w:r>
          </w:p>
        </w:tc>
        <w:tc>
          <w:tcPr>
            <w:tcW w:w="6503" w:type="dxa"/>
            <w:tcBorders>
              <w:right w:val="single" w:sz="4" w:space="0" w:color="auto"/>
            </w:tcBorders>
          </w:tcPr>
          <w:p w14:paraId="56C8C569" w14:textId="77777777" w:rsidR="00A17241" w:rsidRPr="003C31CE" w:rsidRDefault="00A17241" w:rsidP="003C31CE">
            <w:pPr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kern w:val="0"/>
                <w:sz w:val="22"/>
                <w:lang w:val="en-GB"/>
              </w:rPr>
            </w:pPr>
            <w:r w:rsidRPr="003C31C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kern w:val="0"/>
                <w:sz w:val="22"/>
                <w:lang w:val="en-GB"/>
              </w:rPr>
              <w:t>Handling 119 telephone calls and communicated instructions.</w:t>
            </w:r>
          </w:p>
        </w:tc>
        <w:tc>
          <w:tcPr>
            <w:tcW w:w="253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F4A257C" w14:textId="77777777" w:rsidR="00A17241" w:rsidRPr="003C31CE" w:rsidRDefault="00A17241" w:rsidP="003C31CE">
            <w:pPr>
              <w:widowControl/>
              <w:snapToGrid w:val="0"/>
              <w:spacing w:line="480" w:lineRule="auto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kern w:val="0"/>
                <w:sz w:val="22"/>
                <w:lang w:val="en-GB"/>
              </w:rPr>
            </w:pPr>
          </w:p>
        </w:tc>
      </w:tr>
      <w:tr w:rsidR="00A17241" w:rsidRPr="003C31CE" w14:paraId="16FE708B" w14:textId="77777777" w:rsidTr="004A70EA">
        <w:trPr>
          <w:trHeight w:val="420"/>
        </w:trPr>
        <w:tc>
          <w:tcPr>
            <w:tcW w:w="1980" w:type="dxa"/>
            <w:tcBorders>
              <w:right w:val="single" w:sz="4" w:space="0" w:color="auto"/>
            </w:tcBorders>
          </w:tcPr>
          <w:p w14:paraId="5C80D63D" w14:textId="77777777" w:rsidR="00DB610A" w:rsidRPr="003C31CE" w:rsidRDefault="00DB610A" w:rsidP="003C31CE">
            <w:pPr>
              <w:pStyle w:val="Web"/>
              <w:snapToGrid w:val="0"/>
              <w:spacing w:before="0" w:beforeAutospacing="0" w:after="0" w:afterAutospacing="0" w:line="480" w:lineRule="auto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 w:val="22"/>
                <w:szCs w:val="22"/>
                <w:lang w:val="en-GB"/>
              </w:rPr>
            </w:pPr>
            <w:r w:rsidRPr="003C31C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 w:val="22"/>
                <w:szCs w:val="22"/>
                <w:lang w:val="en-GB"/>
              </w:rPr>
              <w:t>Prevention</w:t>
            </w:r>
          </w:p>
          <w:p w14:paraId="55A7C537" w14:textId="77777777" w:rsidR="00A17241" w:rsidRPr="003C31CE" w:rsidRDefault="00DB610A" w:rsidP="003C31CE">
            <w:pPr>
              <w:pStyle w:val="Web"/>
              <w:snapToGrid w:val="0"/>
              <w:spacing w:before="0" w:beforeAutospacing="0" w:after="0" w:afterAutospacing="0" w:line="480" w:lineRule="auto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 w:val="22"/>
                <w:szCs w:val="22"/>
                <w:lang w:val="en-GB"/>
              </w:rPr>
            </w:pPr>
            <w:r w:rsidRPr="003C31C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 w:val="22"/>
                <w:szCs w:val="22"/>
                <w:lang w:val="en-GB"/>
              </w:rPr>
              <w:t>(</w:t>
            </w:r>
            <w:r w:rsidR="00A17241" w:rsidRPr="003C31C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 w:val="22"/>
                <w:szCs w:val="22"/>
                <w:lang w:val="en-GB"/>
              </w:rPr>
              <w:t>Routine tasks</w:t>
            </w:r>
            <w:r w:rsidRPr="003C31C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6503" w:type="dxa"/>
            <w:tcBorders>
              <w:right w:val="single" w:sz="4" w:space="0" w:color="auto"/>
            </w:tcBorders>
          </w:tcPr>
          <w:p w14:paraId="2045ADC4" w14:textId="505C8C85" w:rsidR="00A17241" w:rsidRPr="003C31CE" w:rsidRDefault="00A17241" w:rsidP="003C31CE">
            <w:pPr>
              <w:pStyle w:val="Web"/>
              <w:snapToGrid w:val="0"/>
              <w:spacing w:before="0" w:beforeAutospacing="0" w:after="0" w:afterAutospacing="0" w:line="480" w:lineRule="auto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 w:val="22"/>
                <w:szCs w:val="22"/>
                <w:lang w:val="en-GB"/>
              </w:rPr>
            </w:pPr>
            <w:r w:rsidRPr="003C31C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 w:val="22"/>
                <w:szCs w:val="22"/>
                <w:lang w:val="en-GB"/>
              </w:rPr>
              <w:t xml:space="preserve">Instructions about assessment of buildings and dangerous items and overall fire department administration. </w:t>
            </w:r>
          </w:p>
        </w:tc>
        <w:tc>
          <w:tcPr>
            <w:tcW w:w="253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C28096D" w14:textId="77777777" w:rsidR="00A17241" w:rsidRPr="003C31CE" w:rsidRDefault="00A17241" w:rsidP="003C31CE">
            <w:pPr>
              <w:widowControl/>
              <w:snapToGrid w:val="0"/>
              <w:spacing w:line="480" w:lineRule="auto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kern w:val="0"/>
                <w:sz w:val="22"/>
                <w:lang w:val="en-GB"/>
              </w:rPr>
            </w:pPr>
          </w:p>
        </w:tc>
      </w:tr>
    </w:tbl>
    <w:p w14:paraId="3A304516" w14:textId="77777777" w:rsidR="00A17241" w:rsidRPr="003C31CE" w:rsidRDefault="00A17241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</w:p>
    <w:p w14:paraId="68D7267F" w14:textId="2D18EB9A" w:rsidR="00A17241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(v) experience of mobili</w:t>
      </w:r>
      <w:r w:rsidR="009F4614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s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ation to large-scale disasters and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amount</w:t>
      </w:r>
      <w:r w:rsidR="003C31CE"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of such mobili</w:t>
      </w:r>
      <w:r w:rsidR="009F4614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s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ations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;</w:t>
      </w:r>
    </w:p>
    <w:p w14:paraId="20ECB73F" w14:textId="09879FBD" w:rsidR="00863C1E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(vi) experience of mobili</w:t>
      </w:r>
      <w:r w:rsidR="009F4614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s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ation to radiation disasters and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amount</w:t>
      </w:r>
      <w:r w:rsidR="003C31CE"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of such mobili</w:t>
      </w:r>
      <w:r w:rsidR="009F4614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s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ations.</w:t>
      </w:r>
    </w:p>
    <w:p w14:paraId="343EAEF3" w14:textId="77777777" w:rsidR="00863C1E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</w:p>
    <w:p w14:paraId="63CA698E" w14:textId="77777777" w:rsidR="00A17241" w:rsidRPr="003C31CE" w:rsidRDefault="00863C1E" w:rsidP="00071FC2">
      <w:pPr>
        <w:pStyle w:val="Web"/>
        <w:snapToGrid w:val="0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The items relating to awareness about the effects of nuclear incidents: </w:t>
      </w:r>
    </w:p>
    <w:p w14:paraId="67405F26" w14:textId="6CC3ABBA" w:rsidR="00115B96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(</w:t>
      </w:r>
      <w:proofErr w:type="spellStart"/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</w:t>
      </w:r>
      <w:proofErr w:type="spellEnd"/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) interest in events at the time of nuclear incidents: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very interested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,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nterested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not really interested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or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not at all interested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;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</w:p>
    <w:p w14:paraId="2B8F2A98" w14:textId="78AA92EF" w:rsidR="00115B96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(ii) awareness of the effects of nuclear incidents on participants’ own health: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think there are effects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do not think there are any effects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or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have not thought about it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;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</w:p>
    <w:p w14:paraId="2E61D160" w14:textId="53A3576E" w:rsidR="00115B96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(iii) awareness of the effects of nuclear incidents on the health of adults and children: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think there are effects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f I have to choose, I think there are effects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f I have to choose, I think there are no effects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or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think there are no effects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;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</w:p>
    <w:p w14:paraId="79AA26A4" w14:textId="3D529594" w:rsidR="00863C1E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(iv) awareness of genetic effects: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think there are effects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f I have to choose, I think there are effects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f I have to choose, I think there are no effects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or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I think there are no </w:t>
      </w:r>
      <w:proofErr w:type="gramStart"/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effects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proofErr w:type="gramEnd"/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.</w:t>
      </w:r>
    </w:p>
    <w:p w14:paraId="0F994875" w14:textId="77777777" w:rsidR="00115B96" w:rsidRPr="003C31CE" w:rsidRDefault="00115B96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</w:p>
    <w:p w14:paraId="067D731E" w14:textId="77777777" w:rsidR="00115B96" w:rsidRPr="003C31CE" w:rsidRDefault="00863C1E" w:rsidP="00071FC2">
      <w:pPr>
        <w:pStyle w:val="Web"/>
        <w:snapToGrid w:val="0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The items relating to awareness about radiation disasters: </w:t>
      </w:r>
    </w:p>
    <w:p w14:paraId="15B60BBC" w14:textId="7DA63AB7" w:rsidR="00115B96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(</w:t>
      </w:r>
      <w:proofErr w:type="spellStart"/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</w:t>
      </w:r>
      <w:proofErr w:type="spellEnd"/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) potential for a nuclear disaster in the area where one is stationed: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think it is possible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or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do not think it is possible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;</w:t>
      </w:r>
    </w:p>
    <w:p w14:paraId="03ECE9DE" w14:textId="1E8A38E1" w:rsidR="00115B96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(ii) level of confidence </w:t>
      </w:r>
      <w:r w:rsidR="00B522DD"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n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1D5DD8"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respon</w:t>
      </w:r>
      <w:r w:rsidR="00B522DD"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ding</w:t>
      </w:r>
      <w:r w:rsidR="001D5DD8"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to radiation disaster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: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="001D5DD8"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confident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="001D5DD8"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anxious but okay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or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="001D5DD8"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not confident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;</w:t>
      </w:r>
    </w:p>
    <w:p w14:paraId="32D49076" w14:textId="2E94D0ED" w:rsidR="00115B96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(iii) understanding of the details of firefighting teams’ activities at the time of the Fukushima Daiichi Disaster: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detailed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basic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or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none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;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</w:p>
    <w:p w14:paraId="1FB6DC28" w14:textId="49A1A5BD" w:rsidR="00115B96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(iv) experience of attending lectures about radiation disasters and/or emergency exposure situations: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before the Fukushima Daiichi Disaster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after the Fukushima Daiichi Disaster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both before and after the Fukushima Daiichi Disaster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or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none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;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</w:p>
    <w:p w14:paraId="4528A37A" w14:textId="588EFB34" w:rsidR="00115B96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lastRenderedPageBreak/>
        <w:t xml:space="preserve">(v) participants’ own competence at using the materials and/or equipment for radiation disasters owned by the fire department: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can use them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understand the details and location of the materials and/or equipment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or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cannot use them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;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</w:p>
    <w:p w14:paraId="43145AF5" w14:textId="60CBA4FF" w:rsidR="00115B96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(vi) understanding of the </w:t>
      </w:r>
      <w:r w:rsidRPr="003C31CE">
        <w:rPr>
          <w:rFonts w:ascii="Times New Roman" w:eastAsiaTheme="minorEastAsia" w:hAnsi="Times New Roman" w:cs="Times New Roman"/>
          <w:i/>
          <w:snapToGrid w:val="0"/>
          <w:color w:val="000000" w:themeColor="text1"/>
          <w:lang w:val="en-GB"/>
        </w:rPr>
        <w:t>Manual for Firefighting Activities at Nuclear Power Facilities, Etc.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released by the Ministry of Internal Affairs and Communications’ Fire and Disaster Management Agency in March 2014: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full understanding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partial understanding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or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no understanding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;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</w:p>
    <w:p w14:paraId="7EF24876" w14:textId="3307CBD6" w:rsidR="00115B96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(vii) wish to participate in future seminars about radiation disasters: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will definitely participate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would be willing to participate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would perhaps participate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or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would not participate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;</w:t>
      </w:r>
    </w:p>
    <w:p w14:paraId="2FD2C071" w14:textId="775F3759" w:rsidR="00115B96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(viii) reasons for not participating in seminars about radiation disasters: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have already undergone the required education and training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radiation disasters do not occur frequently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have numerous other things to do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do not think participating would have any positive results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or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other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;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</w:p>
    <w:p w14:paraId="432D8658" w14:textId="680526D8" w:rsidR="00115B96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(ix) participants’ response if voluntary transfer to a team that is mobili</w:t>
      </w:r>
      <w:r w:rsidR="009F4614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s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ed preferentially for radiation disasters is proposed: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would accept without hesitation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would accept under certain conditions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or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would refuse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;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</w:p>
    <w:p w14:paraId="4487A8E6" w14:textId="09D3F27B" w:rsidR="00115B96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(x) conditions under which one would accept the transfer: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would be provided with sufficient education and training before assignment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Education and training would continue after assignment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would have satisfactory personal equipment and health checks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The pay would be very good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or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others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;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</w:p>
    <w:p w14:paraId="23674B9C" w14:textId="51288D98" w:rsidR="00115B96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(xi) reasons for rejecting such a transfer: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Working in a radiation disaster would be dangerous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1B1FE6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do not want to be subjected to more training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1B1FE6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Taking my family into 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lastRenderedPageBreak/>
        <w:t>consideration, I would be anxious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1B1FE6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think it would be best for people to willingly take up such work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1B1FE6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or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others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;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</w:p>
    <w:p w14:paraId="4CCC6129" w14:textId="1F5D0606" w:rsidR="00115B96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(xii) views about voluntarily working in an area where the air radiation dose rate has been measured to be 100 mSv/year, if this is proposed: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would participate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or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would refuse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;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</w:p>
    <w:p w14:paraId="57B8324B" w14:textId="3FF8B384" w:rsidR="00115B96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(xiii) reasons for participating in such activities: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am a firefighter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1B1FE6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100 mSv/year has no effect on health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1B1FE6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do not think I can refuse, even if it is only a proposal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1B1FE6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or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others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;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</w:p>
    <w:p w14:paraId="506E3D43" w14:textId="4D2390BB" w:rsidR="00115B96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(xiv) reasons for refusing to participate in such activities: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100 mSv/year will have effects on health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1B1FE6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Taking my family into consideration, I want to avoid radiation exposure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1B1FE6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would be anxious because I have no experience with radiation disasters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1B1FE6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or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others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;</w:t>
      </w:r>
    </w:p>
    <w:p w14:paraId="30312143" w14:textId="404FAD56" w:rsidR="00115B96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(xv) participants’ own preparedness for future radiation disasters: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am sufficiently prepared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1B1FE6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cannot say that I am sufficiently prepared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1B1FE6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or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am not sufficiently prepared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;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</w:p>
    <w:p w14:paraId="67D5CCB9" w14:textId="6874346B" w:rsidR="00863C1E" w:rsidRPr="003C31CE" w:rsidRDefault="00863C1E" w:rsidP="003C31CE">
      <w:pPr>
        <w:pStyle w:val="Web"/>
        <w:snapToGrid w:val="0"/>
        <w:spacing w:before="0" w:beforeAutospacing="0" w:after="0" w:afterAutospacing="0" w:line="480" w:lineRule="auto"/>
        <w:ind w:firstLine="720"/>
        <w:jc w:val="both"/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</w:pP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(xvi) reasons for a response of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cannot say that I am sufficiently prepared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or 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I am not sufficiently prepared</w:t>
      </w:r>
      <w:r w:rsid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to the last question: </w:t>
      </w:r>
      <w:r w:rsidR="001B1FE6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the participant’s own knowledge and education</w:t>
      </w:r>
      <w:r w:rsidR="001B1FE6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1B1FE6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personal equipment</w:t>
      </w:r>
      <w:r w:rsidR="001B1FE6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1B1FE6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understanding of the manual</w:t>
      </w:r>
      <w:r w:rsidR="001B1FE6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</w:t>
      </w:r>
      <w:r w:rsidR="001B1FE6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self-care after completion of dispatch</w:t>
      </w:r>
      <w:r w:rsidR="001B1FE6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,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 xml:space="preserve"> or </w:t>
      </w:r>
      <w:r w:rsidR="001B1FE6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‘</w:t>
      </w:r>
      <w:r w:rsidRPr="003C31CE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others</w:t>
      </w:r>
      <w:r w:rsidR="001B1FE6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’</w:t>
      </w:r>
      <w:r w:rsidR="00071FC2">
        <w:rPr>
          <w:rFonts w:ascii="Times New Roman" w:eastAsiaTheme="minorEastAsia" w:hAnsi="Times New Roman" w:cs="Times New Roman"/>
          <w:snapToGrid w:val="0"/>
          <w:color w:val="000000" w:themeColor="text1"/>
          <w:lang w:val="en-GB"/>
        </w:rPr>
        <w:t>.</w:t>
      </w:r>
    </w:p>
    <w:p w14:paraId="101BB6B1" w14:textId="77777777" w:rsidR="00DC014F" w:rsidRPr="003C31CE" w:rsidRDefault="00DC014F" w:rsidP="003C31CE">
      <w:pPr>
        <w:snapToGrid w:val="0"/>
        <w:spacing w:line="480" w:lineRule="auto"/>
        <w:rPr>
          <w:lang w:val="en-GB"/>
        </w:rPr>
      </w:pPr>
    </w:p>
    <w:sectPr w:rsidR="00DC014F" w:rsidRPr="003C31CE" w:rsidSect="002427AD">
      <w:footerReference w:type="even" r:id="rId6"/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F9E53" w16cex:dateUtc="2020-06-01T06:33:00Z"/>
  <w16cex:commentExtensible w16cex:durableId="2283E140" w16cex:dateUtc="2020-06-05T01:08:00Z"/>
  <w16cex:commentExtensible w16cex:durableId="227F9E55" w16cex:dateUtc="2020-06-01T06:33:00Z"/>
  <w16cex:commentExtensible w16cex:durableId="2283E146" w16cex:dateUtc="2020-06-05T01:0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2AB085" w14:textId="77777777" w:rsidR="00174944" w:rsidRDefault="00174944" w:rsidP="00854D70">
      <w:r>
        <w:separator/>
      </w:r>
    </w:p>
  </w:endnote>
  <w:endnote w:type="continuationSeparator" w:id="0">
    <w:p w14:paraId="059DF702" w14:textId="77777777" w:rsidR="00174944" w:rsidRDefault="00174944" w:rsidP="00854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d"/>
      </w:rPr>
      <w:id w:val="-12388064"/>
      <w:docPartObj>
        <w:docPartGallery w:val="Page Numbers (Bottom of Page)"/>
        <w:docPartUnique/>
      </w:docPartObj>
    </w:sdtPr>
    <w:sdtContent>
      <w:p w14:paraId="0ED861AA" w14:textId="68BEB5FE" w:rsidR="00854D70" w:rsidRDefault="00854D70" w:rsidP="00592EE0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25BAEB0F" w14:textId="77777777" w:rsidR="00854D70" w:rsidRDefault="00854D70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d"/>
      </w:rPr>
      <w:id w:val="183791623"/>
      <w:docPartObj>
        <w:docPartGallery w:val="Page Numbers (Bottom of Page)"/>
        <w:docPartUnique/>
      </w:docPartObj>
    </w:sdtPr>
    <w:sdtContent>
      <w:p w14:paraId="25CE5FDA" w14:textId="76E92B4E" w:rsidR="00854D70" w:rsidRDefault="00854D70" w:rsidP="00592EE0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>
          <w:rPr>
            <w:rStyle w:val="ad"/>
            <w:noProof/>
          </w:rPr>
          <w:t>1</w:t>
        </w:r>
        <w:r>
          <w:rPr>
            <w:rStyle w:val="ad"/>
          </w:rPr>
          <w:fldChar w:fldCharType="end"/>
        </w:r>
      </w:p>
    </w:sdtContent>
  </w:sdt>
  <w:p w14:paraId="076416E1" w14:textId="77777777" w:rsidR="00854D70" w:rsidRDefault="00854D70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6AD7CA" w14:textId="77777777" w:rsidR="00174944" w:rsidRDefault="00174944" w:rsidP="00854D70">
      <w:r>
        <w:separator/>
      </w:r>
    </w:p>
  </w:footnote>
  <w:footnote w:type="continuationSeparator" w:id="0">
    <w:p w14:paraId="76BF2189" w14:textId="77777777" w:rsidR="00174944" w:rsidRDefault="00174944" w:rsidP="00854D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C1E"/>
    <w:rsid w:val="00071FC2"/>
    <w:rsid w:val="00115B96"/>
    <w:rsid w:val="00174944"/>
    <w:rsid w:val="001B1FE6"/>
    <w:rsid w:val="001D5DD8"/>
    <w:rsid w:val="00216BA4"/>
    <w:rsid w:val="002427AD"/>
    <w:rsid w:val="003C31CE"/>
    <w:rsid w:val="006C71D1"/>
    <w:rsid w:val="00813902"/>
    <w:rsid w:val="00854D70"/>
    <w:rsid w:val="00863C1E"/>
    <w:rsid w:val="00885179"/>
    <w:rsid w:val="008B1E85"/>
    <w:rsid w:val="009A1C71"/>
    <w:rsid w:val="009F4614"/>
    <w:rsid w:val="00A17241"/>
    <w:rsid w:val="00AE12FE"/>
    <w:rsid w:val="00B522DD"/>
    <w:rsid w:val="00DB610A"/>
    <w:rsid w:val="00DC0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6D0E30"/>
  <w15:chartTrackingRefBased/>
  <w15:docId w15:val="{E481041F-8A6F-A64C-99BD-3DC11A3DB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3C1E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863C1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59"/>
    <w:unhideWhenUsed/>
    <w:rsid w:val="00863C1E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63C1E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63C1E"/>
    <w:rPr>
      <w:rFonts w:ascii="ＭＳ 明朝" w:eastAsia="ＭＳ 明朝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3C31CE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3C31CE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3C31CE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3C31CE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3C31CE"/>
    <w:rPr>
      <w:b/>
      <w:bCs/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854D7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854D70"/>
    <w:rPr>
      <w:szCs w:val="22"/>
    </w:rPr>
  </w:style>
  <w:style w:type="character" w:styleId="ad">
    <w:name w:val="page number"/>
    <w:basedOn w:val="a0"/>
    <w:uiPriority w:val="99"/>
    <w:semiHidden/>
    <w:unhideWhenUsed/>
    <w:rsid w:val="00854D70"/>
  </w:style>
  <w:style w:type="character" w:styleId="ae">
    <w:name w:val="line number"/>
    <w:basedOn w:val="a0"/>
    <w:uiPriority w:val="99"/>
    <w:semiHidden/>
    <w:unhideWhenUsed/>
    <w:rsid w:val="00854D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9828AFA-68A5-054A-B7B0-9FD968DBFF10}">
  <we:reference id="wa104380773" version="1.0.0.2" store="en-US" storeType="OMEX"/>
  <we:alternateReferences>
    <we:reference id="WA104380773" version="1.0.0.2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8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田　直美</dc:creator>
  <cp:keywords/>
  <dc:description/>
  <cp:lastModifiedBy>林田　直美</cp:lastModifiedBy>
  <cp:revision>2</cp:revision>
  <dcterms:created xsi:type="dcterms:W3CDTF">2020-06-05T16:12:00Z</dcterms:created>
  <dcterms:modified xsi:type="dcterms:W3CDTF">2020-06-05T16:12:00Z</dcterms:modified>
</cp:coreProperties>
</file>